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ED26B2" w14:textId="77777777" w:rsidR="001F12CD" w:rsidRPr="001549D3" w:rsidRDefault="001F12CD" w:rsidP="00FE7513">
      <w:pPr>
        <w:pStyle w:val="SupplementaryMaterial"/>
        <w:jc w:val="both"/>
        <w:rPr>
          <w:b w:val="0"/>
        </w:rPr>
      </w:pPr>
      <w:r w:rsidRPr="001549D3">
        <w:t>Supplementary Material</w:t>
      </w:r>
    </w:p>
    <w:p w14:paraId="1435899E" w14:textId="77777777" w:rsidR="001F12CD" w:rsidRDefault="001F12CD" w:rsidP="001F12CD">
      <w:pPr>
        <w:pStyle w:val="Heading2"/>
      </w:pPr>
    </w:p>
    <w:p w14:paraId="24C426AD" w14:textId="23147978" w:rsidR="001F12CD" w:rsidRPr="005F589C" w:rsidRDefault="001F12CD" w:rsidP="001F12CD">
      <w:pPr>
        <w:pStyle w:val="Heading2"/>
      </w:pPr>
      <w:r>
        <w:t xml:space="preserve">SUPPLEMENTARY </w:t>
      </w:r>
      <w:r w:rsidRPr="005F589C">
        <w:t xml:space="preserve">FIGURE </w:t>
      </w:r>
      <w:r w:rsidR="000836A6">
        <w:t>1</w:t>
      </w:r>
      <w:r w:rsidRPr="005F589C">
        <w:t xml:space="preserve">. </w:t>
      </w:r>
      <w:r w:rsidR="000836A6">
        <w:t>Retrograde a</w:t>
      </w:r>
      <w:r>
        <w:t xml:space="preserve">xonal transport is also altered in </w:t>
      </w:r>
      <w:r w:rsidRPr="003F30B5">
        <w:rPr>
          <w:i/>
          <w:iCs/>
        </w:rPr>
        <w:t>fkbp4</w:t>
      </w:r>
      <w:r>
        <w:t xml:space="preserve"> </w:t>
      </w:r>
      <w:r w:rsidRPr="00806C4B">
        <w:rPr>
          <w:rFonts w:ascii="Symbol" w:hAnsi="Symbol"/>
        </w:rPr>
        <w:t></w:t>
      </w:r>
      <w:r>
        <w:t>11 mutant.</w:t>
      </w:r>
    </w:p>
    <w:p w14:paraId="140C7CA3" w14:textId="7F56743C" w:rsidR="001F12CD" w:rsidRDefault="001F12CD" w:rsidP="001F12CD">
      <w:r w:rsidRPr="005F589C">
        <w:rPr>
          <w:b/>
          <w:bCs/>
        </w:rPr>
        <w:t>(A)</w:t>
      </w:r>
      <w:r w:rsidRPr="005F589C">
        <w:t xml:space="preserve"> </w:t>
      </w:r>
      <w:r>
        <w:t xml:space="preserve">Alignment of </w:t>
      </w:r>
      <w:r w:rsidRPr="005F589C">
        <w:t>the CRISPR/Cas9 target</w:t>
      </w:r>
      <w:r>
        <w:t>ed sequence</w:t>
      </w:r>
      <w:r w:rsidRPr="005F589C">
        <w:t xml:space="preserve"> of the</w:t>
      </w:r>
      <w:r>
        <w:t xml:space="preserve"> Danio rerio</w:t>
      </w:r>
      <w:r w:rsidRPr="005F589C">
        <w:t xml:space="preserve"> </w:t>
      </w:r>
      <w:r w:rsidRPr="00804B09">
        <w:rPr>
          <w:i/>
          <w:iCs/>
        </w:rPr>
        <w:t>fkbp4</w:t>
      </w:r>
      <w:r w:rsidRPr="005F589C">
        <w:t xml:space="preserve"> gene </w:t>
      </w:r>
      <w:r>
        <w:t xml:space="preserve">in WT and </w:t>
      </w:r>
      <w:r w:rsidRPr="00804B09">
        <w:rPr>
          <w:rFonts w:ascii="Symbol" w:hAnsi="Symbol"/>
        </w:rPr>
        <w:t></w:t>
      </w:r>
      <w:r w:rsidRPr="005F589C">
        <w:t>11</w:t>
      </w:r>
      <w:r>
        <w:t xml:space="preserve"> mutant.</w:t>
      </w:r>
      <w:r w:rsidRPr="005F589C">
        <w:t xml:space="preserve"> </w:t>
      </w:r>
      <w:r>
        <w:t>L</w:t>
      </w:r>
      <w:r w:rsidRPr="005F589C">
        <w:t>ight green</w:t>
      </w:r>
      <w:r>
        <w:t>: gRNA target sequence.</w:t>
      </w:r>
      <w:r w:rsidRPr="005F589C">
        <w:t xml:space="preserve"> </w:t>
      </w:r>
      <w:r>
        <w:t>D</w:t>
      </w:r>
      <w:r w:rsidRPr="005F589C">
        <w:t>ark green</w:t>
      </w:r>
      <w:r>
        <w:t>:</w:t>
      </w:r>
      <w:r w:rsidRPr="005F589C">
        <w:t xml:space="preserve"> PAM sequence. </w:t>
      </w:r>
      <w:r>
        <w:t>The</w:t>
      </w:r>
      <w:r w:rsidRPr="005F589C">
        <w:t xml:space="preserve"> 11bp deletion induce</w:t>
      </w:r>
      <w:r>
        <w:t>s</w:t>
      </w:r>
      <w:r w:rsidRPr="005F589C">
        <w:t xml:space="preserve"> a frameshift and a premature stop codon (orange).</w:t>
      </w:r>
      <w:r w:rsidRPr="005F589C">
        <w:rPr>
          <w:b/>
          <w:bCs/>
        </w:rPr>
        <w:t xml:space="preserve"> (B) </w:t>
      </w:r>
      <w:r w:rsidRPr="005F589C">
        <w:t xml:space="preserve">Structural domains of the </w:t>
      </w:r>
      <w:r>
        <w:t xml:space="preserve">WT </w:t>
      </w:r>
      <w:r w:rsidR="00C42B11">
        <w:t xml:space="preserve">and </w:t>
      </w:r>
      <w:r w:rsidR="00C42B11" w:rsidRPr="00804B09">
        <w:rPr>
          <w:rFonts w:ascii="Symbol" w:hAnsi="Symbol"/>
        </w:rPr>
        <w:t></w:t>
      </w:r>
      <w:r w:rsidR="00C42B11" w:rsidRPr="005F589C">
        <w:t>11</w:t>
      </w:r>
      <w:r w:rsidR="00C42B11">
        <w:t xml:space="preserve"> </w:t>
      </w:r>
      <w:r>
        <w:t>Fkbp52</w:t>
      </w:r>
      <w:r w:rsidRPr="005F589C">
        <w:t xml:space="preserve"> protein</w:t>
      </w:r>
      <w:r w:rsidR="00C42B11">
        <w:t>s</w:t>
      </w:r>
      <w:r w:rsidRPr="005F589C">
        <w:t>. FK1: peptidyl-prolyl isomerase (</w:t>
      </w:r>
      <w:proofErr w:type="spellStart"/>
      <w:r w:rsidRPr="005F589C">
        <w:t>PPIase</w:t>
      </w:r>
      <w:proofErr w:type="spellEnd"/>
      <w:r w:rsidRPr="005F589C">
        <w:t xml:space="preserve">) domain. FK2: </w:t>
      </w:r>
      <w:proofErr w:type="spellStart"/>
      <w:r w:rsidRPr="005F589C">
        <w:t>PPIase</w:t>
      </w:r>
      <w:proofErr w:type="spellEnd"/>
      <w:r w:rsidRPr="005F589C">
        <w:t xml:space="preserve">-like domain. TPR: tetratricopeptide repeat domain. </w:t>
      </w:r>
      <w:proofErr w:type="spellStart"/>
      <w:r w:rsidRPr="005F589C">
        <w:t>CaM</w:t>
      </w:r>
      <w:proofErr w:type="spellEnd"/>
      <w:r w:rsidRPr="005F589C">
        <w:t xml:space="preserve">: putative calmodulin binding site. </w:t>
      </w:r>
      <w:r w:rsidRPr="00804B09">
        <w:rPr>
          <w:b/>
          <w:bCs/>
        </w:rPr>
        <w:t>(</w:t>
      </w:r>
      <w:r w:rsidRPr="005F589C">
        <w:rPr>
          <w:b/>
          <w:bCs/>
        </w:rPr>
        <w:t>C)</w:t>
      </w:r>
      <w:r w:rsidRPr="005F589C">
        <w:t xml:space="preserve"> Representative immunoblot and resulting quantification showing </w:t>
      </w:r>
      <w:r>
        <w:t>Fkbp52 protein</w:t>
      </w:r>
      <w:r w:rsidRPr="005F589C">
        <w:t xml:space="preserve"> levels in </w:t>
      </w:r>
      <w:r>
        <w:t>WT</w:t>
      </w:r>
      <w:r>
        <w:rPr>
          <w:i/>
          <w:iCs/>
        </w:rPr>
        <w:t xml:space="preserve">, </w:t>
      </w:r>
      <w:r w:rsidRPr="004D5038">
        <w:rPr>
          <w:i/>
          <w:iCs/>
        </w:rPr>
        <w:t>fkbp4</w:t>
      </w:r>
      <w:r w:rsidR="00830BAA">
        <w:rPr>
          <w:i/>
          <w:iCs/>
          <w:vertAlign w:val="superscript"/>
        </w:rPr>
        <w:t xml:space="preserve"> </w:t>
      </w:r>
      <w:r w:rsidRPr="004D5038">
        <w:rPr>
          <w:rFonts w:ascii="Symbol" w:hAnsi="Symbol"/>
          <w:vertAlign w:val="superscript"/>
        </w:rPr>
        <w:t></w:t>
      </w:r>
      <w:r w:rsidRPr="004D5038">
        <w:rPr>
          <w:vertAlign w:val="superscript"/>
        </w:rPr>
        <w:t>11/WT</w:t>
      </w:r>
      <w:r w:rsidRPr="004D5038">
        <w:rPr>
          <w:i/>
          <w:iCs/>
        </w:rPr>
        <w:t xml:space="preserve"> </w:t>
      </w:r>
      <w:r w:rsidRPr="004144CE">
        <w:t>and</w:t>
      </w:r>
      <w:r w:rsidRPr="004D5038">
        <w:rPr>
          <w:i/>
          <w:iCs/>
        </w:rPr>
        <w:t xml:space="preserve"> fkbp4</w:t>
      </w:r>
      <w:r w:rsidRPr="004D5038">
        <w:rPr>
          <w:rFonts w:ascii="Symbol" w:hAnsi="Symbol"/>
          <w:vertAlign w:val="superscript"/>
        </w:rPr>
        <w:t></w:t>
      </w:r>
      <w:r w:rsidRPr="004D5038">
        <w:rPr>
          <w:rFonts w:ascii="Symbol" w:hAnsi="Symbol"/>
          <w:vertAlign w:val="superscript"/>
        </w:rPr>
        <w:t></w:t>
      </w:r>
      <w:r w:rsidRPr="004D5038">
        <w:rPr>
          <w:vertAlign w:val="superscript"/>
        </w:rPr>
        <w:t>11/</w:t>
      </w:r>
      <w:r w:rsidRPr="004D5038">
        <w:rPr>
          <w:rFonts w:ascii="Symbol" w:hAnsi="Symbol"/>
          <w:vertAlign w:val="superscript"/>
        </w:rPr>
        <w:t></w:t>
      </w:r>
      <w:r w:rsidRPr="004D5038">
        <w:rPr>
          <w:vertAlign w:val="superscript"/>
        </w:rPr>
        <w:t xml:space="preserve">11 </w:t>
      </w:r>
      <w:r w:rsidRPr="004D5038">
        <w:t xml:space="preserve">embryos. Tubulin was used as loading control. </w:t>
      </w:r>
      <w:r w:rsidRPr="004D5038">
        <w:rPr>
          <w:b/>
          <w:bCs/>
        </w:rPr>
        <w:t>(D)</w:t>
      </w:r>
      <w:r w:rsidRPr="004D5038">
        <w:t xml:space="preserve"> </w:t>
      </w:r>
      <w:r w:rsidR="009860A4">
        <w:t>Quantification of anterograde and retrograde velocity of Lamp1-positive vesicles along axons of spinal cord in WT (n = 19)</w:t>
      </w:r>
      <w:r w:rsidRPr="004D5038">
        <w:t xml:space="preserve">, </w:t>
      </w:r>
      <w:r w:rsidRPr="004D5038">
        <w:rPr>
          <w:i/>
        </w:rPr>
        <w:t>fkbp4</w:t>
      </w:r>
      <w:r w:rsidRPr="004D5038">
        <w:rPr>
          <w:rFonts w:ascii="Symbol" w:hAnsi="Symbol"/>
          <w:vertAlign w:val="superscript"/>
        </w:rPr>
        <w:t></w:t>
      </w:r>
      <w:r w:rsidRPr="004D5038">
        <w:rPr>
          <w:rFonts w:ascii="Symbol" w:hAnsi="Symbol"/>
          <w:vertAlign w:val="superscript"/>
        </w:rPr>
        <w:t></w:t>
      </w:r>
      <w:r w:rsidRPr="004D5038">
        <w:rPr>
          <w:vertAlign w:val="superscript"/>
        </w:rPr>
        <w:t>11/WT</w:t>
      </w:r>
      <w:r w:rsidRPr="004D5038">
        <w:rPr>
          <w:i/>
          <w:iCs/>
        </w:rPr>
        <w:t xml:space="preserve"> </w:t>
      </w:r>
      <w:r w:rsidR="009860A4">
        <w:t xml:space="preserve">(n = 13) </w:t>
      </w:r>
      <w:r w:rsidRPr="004D5038">
        <w:t xml:space="preserve">and </w:t>
      </w:r>
      <w:r w:rsidRPr="004D5038">
        <w:rPr>
          <w:i/>
        </w:rPr>
        <w:t>fkbp4</w:t>
      </w:r>
      <w:r w:rsidRPr="004D5038">
        <w:rPr>
          <w:rFonts w:ascii="Symbol" w:hAnsi="Symbol"/>
          <w:vertAlign w:val="superscript"/>
        </w:rPr>
        <w:t></w:t>
      </w:r>
      <w:r w:rsidRPr="004D5038">
        <w:rPr>
          <w:rFonts w:ascii="Symbol" w:hAnsi="Symbol"/>
          <w:vertAlign w:val="superscript"/>
        </w:rPr>
        <w:t></w:t>
      </w:r>
      <w:r w:rsidRPr="004D5038">
        <w:rPr>
          <w:vertAlign w:val="superscript"/>
        </w:rPr>
        <w:t>11/</w:t>
      </w:r>
      <w:r w:rsidRPr="004D5038">
        <w:rPr>
          <w:rFonts w:ascii="Symbol" w:hAnsi="Symbol"/>
          <w:vertAlign w:val="superscript"/>
        </w:rPr>
        <w:t></w:t>
      </w:r>
      <w:r w:rsidRPr="004D5038">
        <w:rPr>
          <w:vertAlign w:val="superscript"/>
        </w:rPr>
        <w:t>11</w:t>
      </w:r>
      <w:r w:rsidRPr="004D5038">
        <w:t xml:space="preserve"> </w:t>
      </w:r>
      <w:r w:rsidR="009860A4">
        <w:t xml:space="preserve">(n = 14) </w:t>
      </w:r>
      <w:r w:rsidRPr="004D5038">
        <w:t>embryos</w:t>
      </w:r>
      <w:r w:rsidR="009860A4">
        <w:t xml:space="preserve"> from</w:t>
      </w:r>
      <w:r w:rsidRPr="004D5038">
        <w:t xml:space="preserve"> </w:t>
      </w:r>
      <w:r w:rsidR="009860A4">
        <w:t>4</w:t>
      </w:r>
      <w:r w:rsidRPr="004144CE">
        <w:t xml:space="preserve"> independent experiments</w:t>
      </w:r>
      <w:r w:rsidR="009860A4">
        <w:t>. A</w:t>
      </w:r>
      <w:r w:rsidRPr="004144CE">
        <w:t>nalysis includes ~ 12 tracked Lamp1 vesicles per embryo (Kruskal-Wallis, Dunn’s multiple comparisons test).</w:t>
      </w:r>
      <w:r w:rsidR="009860A4" w:rsidRPr="009860A4">
        <w:t xml:space="preserve"> </w:t>
      </w:r>
      <w:r w:rsidR="009860A4">
        <w:t xml:space="preserve">Results are shown as mean </w:t>
      </w:r>
      <w:r w:rsidR="009860A4" w:rsidRPr="00285115">
        <w:t>± SEM.</w:t>
      </w:r>
    </w:p>
    <w:p w14:paraId="3E163F20" w14:textId="3E2214C4" w:rsidR="001F12CD" w:rsidRPr="00662643" w:rsidRDefault="001F12CD" w:rsidP="001F12CD">
      <w:pPr>
        <w:pStyle w:val="Heading2"/>
      </w:pPr>
      <w:r w:rsidRPr="00662643">
        <w:t xml:space="preserve">SUPPLEMENTARY FIGURE </w:t>
      </w:r>
      <w:r w:rsidR="000836A6" w:rsidRPr="00662643">
        <w:t>2</w:t>
      </w:r>
      <w:r w:rsidRPr="00662643">
        <w:t xml:space="preserve">. The </w:t>
      </w:r>
      <w:proofErr w:type="spellStart"/>
      <w:r w:rsidRPr="00662643">
        <w:rPr>
          <w:i/>
          <w:iCs/>
        </w:rPr>
        <w:t>Tg</w:t>
      </w:r>
      <w:proofErr w:type="spellEnd"/>
      <w:r w:rsidRPr="00662643">
        <w:rPr>
          <w:i/>
          <w:iCs/>
        </w:rPr>
        <w:t>(</w:t>
      </w:r>
      <w:proofErr w:type="gramStart"/>
      <w:r w:rsidRPr="00662643">
        <w:rPr>
          <w:i/>
          <w:iCs/>
        </w:rPr>
        <w:t>HuC::</w:t>
      </w:r>
      <w:proofErr w:type="gramEnd"/>
      <w:r w:rsidRPr="00662643">
        <w:rPr>
          <w:i/>
          <w:iCs/>
        </w:rPr>
        <w:t>mCherry-EGFP-map1lc3b)</w:t>
      </w:r>
      <w:r w:rsidRPr="00662643">
        <w:t xml:space="preserve"> line allow</w:t>
      </w:r>
      <w:r w:rsidR="00097F0E" w:rsidRPr="00662643">
        <w:t>s</w:t>
      </w:r>
      <w:r w:rsidRPr="00662643">
        <w:t xml:space="preserve"> the visualization of autophagosomes and autolysosomes in live neurons.</w:t>
      </w:r>
    </w:p>
    <w:p w14:paraId="76807428" w14:textId="0906F87A" w:rsidR="001F12CD" w:rsidRPr="00662643" w:rsidRDefault="001F12CD" w:rsidP="001F12CD">
      <w:r w:rsidRPr="00662643">
        <w:rPr>
          <w:b/>
          <w:bCs/>
        </w:rPr>
        <w:t>(A)</w:t>
      </w:r>
      <w:r w:rsidRPr="00662643">
        <w:t xml:space="preserve"> Z-projections of confocal live imaging in 48 </w:t>
      </w:r>
      <w:proofErr w:type="spellStart"/>
      <w:r w:rsidRPr="00662643">
        <w:t>hpf</w:t>
      </w:r>
      <w:proofErr w:type="spellEnd"/>
      <w:r w:rsidRPr="00662643">
        <w:t xml:space="preserve"> HCGL embryos</w:t>
      </w:r>
      <w:r w:rsidR="007701C1" w:rsidRPr="00662643">
        <w:t xml:space="preserve"> showing red vesicles and a diffuse green cytoplasmic signal in n</w:t>
      </w:r>
      <w:r w:rsidR="00C42B11" w:rsidRPr="00662643">
        <w:t xml:space="preserve">euronal </w:t>
      </w:r>
      <w:r w:rsidRPr="00662643">
        <w:t xml:space="preserve">cell bodies </w:t>
      </w:r>
      <w:r w:rsidR="007701C1" w:rsidRPr="00662643">
        <w:t xml:space="preserve">of </w:t>
      </w:r>
      <w:r w:rsidR="00C42B11" w:rsidRPr="00662643">
        <w:t>the spinal cord and brain</w:t>
      </w:r>
      <w:r w:rsidRPr="00662643">
        <w:t xml:space="preserve">. </w:t>
      </w:r>
      <w:r w:rsidRPr="00662643">
        <w:rPr>
          <w:b/>
          <w:bCs/>
        </w:rPr>
        <w:t>(B)</w:t>
      </w:r>
      <w:r w:rsidRPr="00662643">
        <w:t xml:space="preserve"> </w:t>
      </w:r>
      <w:r w:rsidR="007701C1" w:rsidRPr="00662643">
        <w:t>Schem</w:t>
      </w:r>
      <w:r w:rsidR="00F5013F" w:rsidRPr="00662643">
        <w:t>atic</w:t>
      </w:r>
      <w:r w:rsidR="007701C1" w:rsidRPr="00662643">
        <w:t xml:space="preserve"> of a 48 </w:t>
      </w:r>
      <w:proofErr w:type="spellStart"/>
      <w:r w:rsidR="007701C1" w:rsidRPr="00662643">
        <w:t>hpf</w:t>
      </w:r>
      <w:proofErr w:type="spellEnd"/>
      <w:r w:rsidR="007701C1" w:rsidRPr="00662643">
        <w:t xml:space="preserve"> embryo. The red boxed area show</w:t>
      </w:r>
      <w:r w:rsidR="00097F0E" w:rsidRPr="00662643">
        <w:t>s</w:t>
      </w:r>
      <w:r w:rsidR="007701C1" w:rsidRPr="00662643">
        <w:t xml:space="preserve"> </w:t>
      </w:r>
      <w:r w:rsidRPr="00662643">
        <w:t>the hindbrain region where Lc3-positive vesicles were counted</w:t>
      </w:r>
      <w:r w:rsidR="00C42B11" w:rsidRPr="00662643">
        <w:t xml:space="preserve"> along axons</w:t>
      </w:r>
      <w:r w:rsidRPr="00662643">
        <w:t xml:space="preserve">. </w:t>
      </w:r>
      <w:r w:rsidRPr="00662643">
        <w:rPr>
          <w:b/>
          <w:bCs/>
        </w:rPr>
        <w:t>(C)</w:t>
      </w:r>
      <w:r w:rsidRPr="00662643">
        <w:t xml:space="preserve"> </w:t>
      </w:r>
      <w:r w:rsidR="007701C1" w:rsidRPr="00662643">
        <w:t xml:space="preserve">Z-projections of confocal live imaging in 48 </w:t>
      </w:r>
      <w:proofErr w:type="spellStart"/>
      <w:r w:rsidR="007701C1" w:rsidRPr="00662643">
        <w:t>hpf</w:t>
      </w:r>
      <w:proofErr w:type="spellEnd"/>
      <w:r w:rsidR="007701C1" w:rsidRPr="00662643">
        <w:t xml:space="preserve"> HCGL embryos showing vesicles along axons in the hindbrain region depicted in B. </w:t>
      </w:r>
      <w:r w:rsidR="007701C1" w:rsidRPr="00662643">
        <w:rPr>
          <w:b/>
          <w:bCs/>
        </w:rPr>
        <w:t>(D)</w:t>
      </w:r>
      <w:r w:rsidR="007701C1" w:rsidRPr="00662643">
        <w:t xml:space="preserve"> </w:t>
      </w:r>
      <w:r w:rsidRPr="00662643">
        <w:t xml:space="preserve">Magnification of the boxed area in </w:t>
      </w:r>
      <w:r w:rsidR="007701C1" w:rsidRPr="00662643">
        <w:t xml:space="preserve">C </w:t>
      </w:r>
      <w:r w:rsidR="00B11ED6" w:rsidRPr="00662643">
        <w:t xml:space="preserve">presented as a z-projection (top image) and as single optical slices (bottom images) with the corresponding profile plots of </w:t>
      </w:r>
      <w:proofErr w:type="spellStart"/>
      <w:r w:rsidR="00B11ED6" w:rsidRPr="00662643">
        <w:t>mCherry</w:t>
      </w:r>
      <w:proofErr w:type="spellEnd"/>
      <w:r w:rsidR="00B11ED6" w:rsidRPr="00662643">
        <w:t xml:space="preserve"> and EGFP signals along the segmented line drawn on the top image. Yellow arrowheads</w:t>
      </w:r>
      <w:r w:rsidR="00B11ED6" w:rsidRPr="00662643" w:rsidDel="00B11ED6">
        <w:t xml:space="preserve"> </w:t>
      </w:r>
      <w:r w:rsidR="00B11ED6" w:rsidRPr="00662643">
        <w:t xml:space="preserve">show </w:t>
      </w:r>
      <w:r w:rsidRPr="00662643">
        <w:t xml:space="preserve">autophagosomes (red and green signal) and </w:t>
      </w:r>
      <w:r w:rsidR="00B11ED6" w:rsidRPr="00662643">
        <w:t xml:space="preserve">white arrows show </w:t>
      </w:r>
      <w:r w:rsidRPr="00662643">
        <w:t>autolysosomes (red only signal</w:t>
      </w:r>
      <w:r w:rsidR="00B11ED6" w:rsidRPr="00662643">
        <w:t>)</w:t>
      </w:r>
      <w:r w:rsidRPr="00662643">
        <w:t>. Scale bar</w:t>
      </w:r>
      <w:r w:rsidR="00830BAA" w:rsidRPr="00662643">
        <w:t>,</w:t>
      </w:r>
      <w:r w:rsidRPr="00662643">
        <w:t xml:space="preserve"> 10 µm.</w:t>
      </w:r>
    </w:p>
    <w:p w14:paraId="1BDC0C4E" w14:textId="77777777" w:rsidR="00FE7513" w:rsidRPr="00662643" w:rsidRDefault="00FE7513" w:rsidP="001F12CD"/>
    <w:p w14:paraId="5ABA3BF7" w14:textId="77777777" w:rsidR="00FE7513" w:rsidRPr="00662643" w:rsidRDefault="00FE7513" w:rsidP="00FE7513">
      <w:r w:rsidRPr="00662643">
        <w:rPr>
          <w:b/>
          <w:bCs/>
        </w:rPr>
        <w:t xml:space="preserve">SUPPLEMENTARY FIGURE 3. Down-regulation of </w:t>
      </w:r>
      <w:r w:rsidRPr="00662643">
        <w:rPr>
          <w:b/>
          <w:bCs/>
          <w:i/>
          <w:iCs/>
        </w:rPr>
        <w:t>fkbp5</w:t>
      </w:r>
      <w:r w:rsidRPr="00662643">
        <w:rPr>
          <w:b/>
          <w:bCs/>
        </w:rPr>
        <w:t xml:space="preserve"> expression in </w:t>
      </w:r>
      <w:r w:rsidRPr="00662643">
        <w:rPr>
          <w:b/>
          <w:bCs/>
          <w:i/>
          <w:iCs/>
        </w:rPr>
        <w:t>fkbp4</w:t>
      </w:r>
      <w:r w:rsidRPr="00662643">
        <w:rPr>
          <w:b/>
          <w:bCs/>
          <w:vertAlign w:val="superscript"/>
        </w:rPr>
        <w:t>-/-</w:t>
      </w:r>
      <w:r w:rsidRPr="00662643">
        <w:rPr>
          <w:b/>
          <w:bCs/>
        </w:rPr>
        <w:t xml:space="preserve"> mutants compared to </w:t>
      </w:r>
      <w:r w:rsidRPr="00662643">
        <w:rPr>
          <w:b/>
          <w:bCs/>
          <w:i/>
          <w:iCs/>
        </w:rPr>
        <w:t>fkbp4</w:t>
      </w:r>
      <w:r w:rsidRPr="00662643">
        <w:rPr>
          <w:b/>
          <w:bCs/>
          <w:vertAlign w:val="superscript"/>
        </w:rPr>
        <w:t>+/-</w:t>
      </w:r>
      <w:r w:rsidRPr="00662643">
        <w:rPr>
          <w:b/>
          <w:bCs/>
        </w:rPr>
        <w:t xml:space="preserve"> siblings. </w:t>
      </w:r>
    </w:p>
    <w:p w14:paraId="359B5D94" w14:textId="77777777" w:rsidR="00FE7513" w:rsidRPr="00662643" w:rsidRDefault="00FE7513" w:rsidP="00FE7513">
      <w:r w:rsidRPr="00662643">
        <w:rPr>
          <w:b/>
          <w:bCs/>
        </w:rPr>
        <w:t>(A-D)</w:t>
      </w:r>
      <w:r w:rsidRPr="00662643">
        <w:t xml:space="preserve"> RT-qPCR results. The mRNA levels of </w:t>
      </w:r>
      <w:r w:rsidRPr="00662643">
        <w:rPr>
          <w:i/>
          <w:iCs/>
        </w:rPr>
        <w:t xml:space="preserve">fkbp4 </w:t>
      </w:r>
      <w:r w:rsidRPr="00662643">
        <w:t xml:space="preserve">are sharply decreased in both </w:t>
      </w:r>
      <w:r w:rsidRPr="00662643">
        <w:rPr>
          <w:i/>
          <w:iCs/>
        </w:rPr>
        <w:t>fkbp4</w:t>
      </w:r>
      <w:r w:rsidRPr="00662643">
        <w:rPr>
          <w:vertAlign w:val="superscript"/>
        </w:rPr>
        <w:t>-/-</w:t>
      </w:r>
      <w:r w:rsidRPr="00662643">
        <w:rPr>
          <w:i/>
          <w:iCs/>
        </w:rPr>
        <w:t xml:space="preserve"> </w:t>
      </w:r>
      <w:r w:rsidRPr="00662643">
        <w:t xml:space="preserve">and </w:t>
      </w:r>
      <w:r w:rsidRPr="00662643">
        <w:rPr>
          <w:i/>
          <w:iCs/>
        </w:rPr>
        <w:t>fkbp4</w:t>
      </w:r>
      <w:r w:rsidRPr="00662643">
        <w:rPr>
          <w:i/>
          <w:iCs/>
          <w:vertAlign w:val="superscript"/>
        </w:rPr>
        <w:t>+</w:t>
      </w:r>
      <w:r w:rsidRPr="00662643">
        <w:rPr>
          <w:vertAlign w:val="superscript"/>
        </w:rPr>
        <w:t>/-</w:t>
      </w:r>
      <w:r w:rsidRPr="00662643">
        <w:rPr>
          <w:i/>
          <w:iCs/>
        </w:rPr>
        <w:t xml:space="preserve"> </w:t>
      </w:r>
      <w:r w:rsidRPr="00662643">
        <w:t xml:space="preserve">embryos compared to WT controls </w:t>
      </w:r>
      <w:r w:rsidRPr="00662643">
        <w:rPr>
          <w:b/>
          <w:bCs/>
        </w:rPr>
        <w:t>(A)</w:t>
      </w:r>
      <w:r w:rsidRPr="00662643">
        <w:t xml:space="preserve"> whereas </w:t>
      </w:r>
      <w:r w:rsidRPr="00662643">
        <w:rPr>
          <w:i/>
          <w:iCs/>
        </w:rPr>
        <w:t xml:space="preserve">fkbp5 </w:t>
      </w:r>
      <w:r w:rsidRPr="00662643">
        <w:t>expression</w:t>
      </w:r>
      <w:r w:rsidRPr="00662643">
        <w:rPr>
          <w:i/>
          <w:iCs/>
        </w:rPr>
        <w:t xml:space="preserve"> </w:t>
      </w:r>
      <w:r w:rsidRPr="00662643">
        <w:t xml:space="preserve">is significantly reduced in </w:t>
      </w:r>
      <w:r w:rsidRPr="00662643">
        <w:rPr>
          <w:i/>
          <w:iCs/>
        </w:rPr>
        <w:t>fkbp4</w:t>
      </w:r>
      <w:r w:rsidRPr="00662643">
        <w:rPr>
          <w:vertAlign w:val="superscript"/>
        </w:rPr>
        <w:t>-/-</w:t>
      </w:r>
      <w:r w:rsidRPr="00662643">
        <w:rPr>
          <w:i/>
          <w:iCs/>
        </w:rPr>
        <w:t xml:space="preserve"> </w:t>
      </w:r>
      <w:r w:rsidRPr="00662643">
        <w:t xml:space="preserve">mutants compared to </w:t>
      </w:r>
      <w:r w:rsidRPr="00662643">
        <w:rPr>
          <w:i/>
          <w:iCs/>
        </w:rPr>
        <w:t>fkbp4</w:t>
      </w:r>
      <w:r w:rsidRPr="00662643">
        <w:rPr>
          <w:i/>
          <w:iCs/>
          <w:vertAlign w:val="superscript"/>
        </w:rPr>
        <w:t>+</w:t>
      </w:r>
      <w:r w:rsidRPr="00662643">
        <w:rPr>
          <w:vertAlign w:val="superscript"/>
        </w:rPr>
        <w:t>/-</w:t>
      </w:r>
      <w:r w:rsidRPr="00662643">
        <w:rPr>
          <w:i/>
          <w:iCs/>
        </w:rPr>
        <w:t xml:space="preserve"> </w:t>
      </w:r>
      <w:r w:rsidRPr="00662643">
        <w:t xml:space="preserve">siblings </w:t>
      </w:r>
      <w:r w:rsidRPr="00662643">
        <w:rPr>
          <w:b/>
          <w:bCs/>
        </w:rPr>
        <w:t>(B)</w:t>
      </w:r>
      <w:r w:rsidRPr="00662643">
        <w:t>.</w:t>
      </w:r>
      <w:r w:rsidRPr="00662643">
        <w:rPr>
          <w:b/>
          <w:bCs/>
        </w:rPr>
        <w:t xml:space="preserve"> </w:t>
      </w:r>
      <w:r w:rsidRPr="00662643">
        <w:t xml:space="preserve">Expression of both </w:t>
      </w:r>
      <w:r w:rsidRPr="00662643">
        <w:rPr>
          <w:i/>
          <w:iCs/>
        </w:rPr>
        <w:t xml:space="preserve">fkbp1aa </w:t>
      </w:r>
      <w:r w:rsidRPr="00662643">
        <w:t>and</w:t>
      </w:r>
      <w:r w:rsidRPr="00662643">
        <w:rPr>
          <w:i/>
          <w:iCs/>
        </w:rPr>
        <w:t xml:space="preserve"> fkbp1ab </w:t>
      </w:r>
      <w:r w:rsidRPr="00662643">
        <w:t xml:space="preserve">are unaltered in </w:t>
      </w:r>
      <w:r w:rsidRPr="00662643">
        <w:rPr>
          <w:i/>
          <w:iCs/>
        </w:rPr>
        <w:t xml:space="preserve">fkbp4 </w:t>
      </w:r>
      <w:r w:rsidRPr="00662643">
        <w:t xml:space="preserve">mutants </w:t>
      </w:r>
      <w:r w:rsidRPr="00662643">
        <w:rPr>
          <w:b/>
          <w:bCs/>
        </w:rPr>
        <w:t>(C-D)</w:t>
      </w:r>
      <w:r w:rsidRPr="00662643">
        <w:t>.</w:t>
      </w:r>
    </w:p>
    <w:p w14:paraId="63D0C248" w14:textId="77777777" w:rsidR="00FE7513" w:rsidRDefault="00FE7513" w:rsidP="001F12CD"/>
    <w:p w14:paraId="59E64CE9" w14:textId="223109CC" w:rsidR="001F12CD" w:rsidRDefault="001F12CD" w:rsidP="001F12CD">
      <w:pPr>
        <w:pStyle w:val="Heading2"/>
      </w:pPr>
      <w:r w:rsidRPr="0007154D">
        <w:t>SUPPLEMENTARY VIDEO</w:t>
      </w:r>
      <w:r>
        <w:t xml:space="preserve"> </w:t>
      </w:r>
      <w:r w:rsidR="000836A6">
        <w:t>1</w:t>
      </w:r>
      <w:r>
        <w:t xml:space="preserve">. </w:t>
      </w:r>
      <w:r w:rsidRPr="00D42499">
        <w:t xml:space="preserve">Real-time imaging of Lamp1-GFP vesicles in </w:t>
      </w:r>
      <w:r>
        <w:t xml:space="preserve">a </w:t>
      </w:r>
      <w:r w:rsidRPr="00D42499">
        <w:t xml:space="preserve">wild-type embryo at 48 </w:t>
      </w:r>
      <w:proofErr w:type="spellStart"/>
      <w:r w:rsidRPr="00D42499">
        <w:t>hpf</w:t>
      </w:r>
      <w:proofErr w:type="spellEnd"/>
      <w:r>
        <w:t xml:space="preserve">. </w:t>
      </w:r>
    </w:p>
    <w:p w14:paraId="73217C34" w14:textId="77777777" w:rsidR="001F12CD" w:rsidRDefault="001F12CD" w:rsidP="001F12CD">
      <w:r>
        <w:t xml:space="preserve">A 48 </w:t>
      </w:r>
      <w:proofErr w:type="spellStart"/>
      <w:r>
        <w:t>hpf</w:t>
      </w:r>
      <w:proofErr w:type="spellEnd"/>
      <w:r>
        <w:t xml:space="preserve"> embryo expressing Lamp1-GFP along axons of spinal cord after </w:t>
      </w:r>
      <w:r w:rsidRPr="00D42499">
        <w:rPr>
          <w:i/>
          <w:iCs/>
        </w:rPr>
        <w:t>pHuC-Lamp1-GFP</w:t>
      </w:r>
      <w:r>
        <w:t xml:space="preserve"> injection; the embryo was imaged every </w:t>
      </w:r>
      <w:r w:rsidRPr="00765234">
        <w:t>650</w:t>
      </w:r>
      <w:r>
        <w:t xml:space="preserve"> </w:t>
      </w:r>
      <w:r w:rsidRPr="00765234">
        <w:t>milliseconds</w:t>
      </w:r>
      <w:r>
        <w:t xml:space="preserve"> for several minutes by confocal microscopy. This video represents </w:t>
      </w:r>
      <w:r w:rsidRPr="004144CE">
        <w:t>~80 seconds</w:t>
      </w:r>
      <w:r w:rsidRPr="00C55DB8">
        <w:t xml:space="preserve"> of</w:t>
      </w:r>
      <w:r>
        <w:t xml:space="preserve"> continuous real-time imaging. White arrows highlight an anterograde moving Lamp1-GFP vesicle while red arrowheads highlight a retrograde moving vesicle.</w:t>
      </w:r>
    </w:p>
    <w:p w14:paraId="66A6D6DE" w14:textId="2E71524A" w:rsidR="001F12CD" w:rsidRDefault="001F12CD" w:rsidP="001F12CD">
      <w:pPr>
        <w:pStyle w:val="Heading2"/>
      </w:pPr>
      <w:r w:rsidRPr="0007154D">
        <w:t>SUPPLEMENTARY VIDEO</w:t>
      </w:r>
      <w:r>
        <w:t xml:space="preserve"> </w:t>
      </w:r>
      <w:r w:rsidR="000836A6">
        <w:t>2</w:t>
      </w:r>
      <w:r>
        <w:t xml:space="preserve">. </w:t>
      </w:r>
      <w:r w:rsidRPr="00D42499">
        <w:t xml:space="preserve">Real-time imaging of Lamp1-GFP </w:t>
      </w:r>
      <w:r w:rsidRPr="00765234">
        <w:t xml:space="preserve">vesicles in </w:t>
      </w:r>
      <w:r>
        <w:t xml:space="preserve">a </w:t>
      </w:r>
      <w:r w:rsidRPr="00765234">
        <w:rPr>
          <w:i/>
          <w:iCs/>
        </w:rPr>
        <w:t>fkbp4</w:t>
      </w:r>
      <w:r w:rsidRPr="00765234">
        <w:rPr>
          <w:i/>
          <w:iCs/>
          <w:vertAlign w:val="superscript"/>
        </w:rPr>
        <w:t>+/-</w:t>
      </w:r>
      <w:r w:rsidRPr="00765234">
        <w:t xml:space="preserve"> embryo</w:t>
      </w:r>
      <w:r w:rsidRPr="00D42499">
        <w:t xml:space="preserve"> at 48 </w:t>
      </w:r>
      <w:proofErr w:type="spellStart"/>
      <w:r w:rsidRPr="00D42499">
        <w:t>hpf</w:t>
      </w:r>
      <w:proofErr w:type="spellEnd"/>
      <w:r>
        <w:t xml:space="preserve">. </w:t>
      </w:r>
    </w:p>
    <w:p w14:paraId="298DE5C8" w14:textId="77777777" w:rsidR="001F12CD" w:rsidRDefault="001F12CD" w:rsidP="001F12CD">
      <w:r>
        <w:lastRenderedPageBreak/>
        <w:t xml:space="preserve">A 48 </w:t>
      </w:r>
      <w:proofErr w:type="spellStart"/>
      <w:r>
        <w:t>hpf</w:t>
      </w:r>
      <w:proofErr w:type="spellEnd"/>
      <w:r>
        <w:t xml:space="preserve"> embryo expressing Lamp1-GFP along axons of spinal cord after </w:t>
      </w:r>
      <w:r w:rsidRPr="00F503DE">
        <w:rPr>
          <w:i/>
          <w:iCs/>
        </w:rPr>
        <w:t>pHuC-Lamp1-GFP</w:t>
      </w:r>
      <w:r>
        <w:t xml:space="preserve"> injection; the embryo was imaged every </w:t>
      </w:r>
      <w:r w:rsidRPr="00765234">
        <w:t>650</w:t>
      </w:r>
      <w:r>
        <w:t xml:space="preserve"> </w:t>
      </w:r>
      <w:r w:rsidRPr="00765234">
        <w:t>milliseconds</w:t>
      </w:r>
      <w:r>
        <w:t xml:space="preserve"> for several minutes by confocal microscopy. This video represents </w:t>
      </w:r>
      <w:r w:rsidRPr="004144CE">
        <w:t>~40 seconds</w:t>
      </w:r>
      <w:r w:rsidRPr="00C55DB8">
        <w:t xml:space="preserve"> of</w:t>
      </w:r>
      <w:r>
        <w:t xml:space="preserve"> continuous real-time imaging. White arrows highlight an anterograde moving Lamp1-GFP vesicle while red arrowheads highlight a retrograde moving vesicle.</w:t>
      </w:r>
    </w:p>
    <w:p w14:paraId="43B4E90C" w14:textId="4AB12E69" w:rsidR="001F12CD" w:rsidRPr="00D42499" w:rsidRDefault="001F12CD" w:rsidP="001F12CD">
      <w:pPr>
        <w:pStyle w:val="Heading2"/>
      </w:pPr>
      <w:r w:rsidRPr="0007154D">
        <w:t>SUPPLEMENTARY VIDEO</w:t>
      </w:r>
      <w:r>
        <w:t xml:space="preserve"> </w:t>
      </w:r>
      <w:r w:rsidR="000836A6">
        <w:t>3</w:t>
      </w:r>
      <w:r>
        <w:t xml:space="preserve">. </w:t>
      </w:r>
      <w:r w:rsidRPr="00D42499">
        <w:t xml:space="preserve">Real-time imaging of Lamp1-GFP vesicles </w:t>
      </w:r>
      <w:r w:rsidRPr="00765234">
        <w:t xml:space="preserve">in </w:t>
      </w:r>
      <w:r>
        <w:t xml:space="preserve">a </w:t>
      </w:r>
      <w:r w:rsidRPr="00765234">
        <w:rPr>
          <w:i/>
          <w:iCs/>
        </w:rPr>
        <w:t>fkbp4</w:t>
      </w:r>
      <w:r w:rsidRPr="00765234">
        <w:rPr>
          <w:i/>
          <w:iCs/>
          <w:vertAlign w:val="superscript"/>
        </w:rPr>
        <w:t>-/-</w:t>
      </w:r>
      <w:r w:rsidRPr="00765234">
        <w:t xml:space="preserve"> embryo</w:t>
      </w:r>
      <w:r w:rsidRPr="00D42499">
        <w:t xml:space="preserve"> at 48 </w:t>
      </w:r>
      <w:proofErr w:type="spellStart"/>
      <w:r w:rsidRPr="00D42499">
        <w:t>hpf</w:t>
      </w:r>
      <w:proofErr w:type="spellEnd"/>
      <w:r w:rsidRPr="00D42499">
        <w:t xml:space="preserve">. </w:t>
      </w:r>
    </w:p>
    <w:p w14:paraId="0E5D3E77" w14:textId="77777777" w:rsidR="001F12CD" w:rsidRPr="00BC068A" w:rsidRDefault="001F12CD" w:rsidP="001F12CD">
      <w:r>
        <w:t xml:space="preserve">A 48 </w:t>
      </w:r>
      <w:proofErr w:type="spellStart"/>
      <w:r>
        <w:t>hpf</w:t>
      </w:r>
      <w:proofErr w:type="spellEnd"/>
      <w:r>
        <w:t xml:space="preserve"> embryo expressing Lamp1-GFP along axons of spinal cord after </w:t>
      </w:r>
      <w:r w:rsidRPr="00F503DE">
        <w:rPr>
          <w:i/>
          <w:iCs/>
        </w:rPr>
        <w:t>pHuC-Lamp1-GFP</w:t>
      </w:r>
      <w:r>
        <w:t xml:space="preserve"> injection; the embryo was imaged every </w:t>
      </w:r>
      <w:r w:rsidRPr="00765234">
        <w:t>650</w:t>
      </w:r>
      <w:r>
        <w:t xml:space="preserve"> </w:t>
      </w:r>
      <w:r w:rsidRPr="00765234">
        <w:t>milliseconds</w:t>
      </w:r>
      <w:r>
        <w:t xml:space="preserve"> for several minutes by confocal microscopy. This video represents </w:t>
      </w:r>
      <w:r w:rsidRPr="00B221DF">
        <w:t>~40</w:t>
      </w:r>
      <w:r>
        <w:t xml:space="preserve"> </w:t>
      </w:r>
      <w:r w:rsidRPr="004144CE">
        <w:t>seconds</w:t>
      </w:r>
      <w:r>
        <w:t xml:space="preserve"> of continuous real-time imaging. White arrows highlight an anterograde moving Lamp1-GFP vesicle while red arrowheads highlight a retrograde moving vesicle.</w:t>
      </w:r>
    </w:p>
    <w:p w14:paraId="0F0F5733" w14:textId="77777777" w:rsidR="000A7616" w:rsidRDefault="000A7616"/>
    <w:sectPr w:rsidR="000A7616" w:rsidSect="006F30A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F12CD"/>
    <w:rsid w:val="000836A6"/>
    <w:rsid w:val="00097F0E"/>
    <w:rsid w:val="000A7616"/>
    <w:rsid w:val="0012033B"/>
    <w:rsid w:val="001D0B03"/>
    <w:rsid w:val="001F12CD"/>
    <w:rsid w:val="00220A2A"/>
    <w:rsid w:val="002F136F"/>
    <w:rsid w:val="00411BBD"/>
    <w:rsid w:val="0044368A"/>
    <w:rsid w:val="005D10FB"/>
    <w:rsid w:val="006607F1"/>
    <w:rsid w:val="00662643"/>
    <w:rsid w:val="006966C5"/>
    <w:rsid w:val="006F30A3"/>
    <w:rsid w:val="006F63A3"/>
    <w:rsid w:val="007701C1"/>
    <w:rsid w:val="00797FAB"/>
    <w:rsid w:val="008027C4"/>
    <w:rsid w:val="00830BAA"/>
    <w:rsid w:val="008572E5"/>
    <w:rsid w:val="00972E0F"/>
    <w:rsid w:val="009860A4"/>
    <w:rsid w:val="00993C6E"/>
    <w:rsid w:val="00B11ED6"/>
    <w:rsid w:val="00B14D5D"/>
    <w:rsid w:val="00BB0914"/>
    <w:rsid w:val="00BE646A"/>
    <w:rsid w:val="00C05601"/>
    <w:rsid w:val="00C3034A"/>
    <w:rsid w:val="00C42B11"/>
    <w:rsid w:val="00CA1DDE"/>
    <w:rsid w:val="00D8409E"/>
    <w:rsid w:val="00F5013F"/>
    <w:rsid w:val="00FE7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588A3"/>
  <w15:docId w15:val="{0249C14B-584C-4501-BB96-8B6DEE121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2CD"/>
    <w:pPr>
      <w:jc w:val="both"/>
    </w:pPr>
    <w:rPr>
      <w:rFonts w:ascii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12C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F12CD"/>
    <w:pPr>
      <w:keepNext w:val="0"/>
      <w:keepLines w:val="0"/>
      <w:tabs>
        <w:tab w:val="num" w:pos="567"/>
      </w:tabs>
      <w:jc w:val="left"/>
      <w:outlineLvl w:val="1"/>
    </w:pPr>
    <w:rPr>
      <w:rFonts w:ascii="Times New Roman" w:eastAsia="Cambria" w:hAnsi="Times New Roman" w:cs="Times New Roman"/>
      <w:b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2"/>
    <w:rsid w:val="001F12CD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1F12C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customStyle="1" w:styleId="SupplementaryMaterial">
    <w:name w:val="Supplementary Material"/>
    <w:basedOn w:val="Title"/>
    <w:next w:val="Title"/>
    <w:qFormat/>
    <w:rsid w:val="001F12CD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1F12C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12C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Revision">
    <w:name w:val="Revision"/>
    <w:hidden/>
    <w:uiPriority w:val="99"/>
    <w:semiHidden/>
    <w:rsid w:val="00830BAA"/>
    <w:rPr>
      <w:rFonts w:ascii="Times New Roman" w:hAnsi="Times New Roman" w:cs="Times New Roman"/>
      <w:kern w:val="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5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513"/>
    <w:rPr>
      <w:rFonts w:ascii="Tahoma" w:hAnsi="Tahoma" w:cs="Tahoma"/>
      <w:kern w:val="0"/>
      <w:sz w:val="16"/>
      <w:szCs w:val="1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82</Words>
  <Characters>3322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e lesport</dc:creator>
  <cp:lastModifiedBy>Misty Robson</cp:lastModifiedBy>
  <cp:revision>3</cp:revision>
  <dcterms:created xsi:type="dcterms:W3CDTF">2024-07-11T14:11:00Z</dcterms:created>
  <dcterms:modified xsi:type="dcterms:W3CDTF">2024-07-15T16:13:00Z</dcterms:modified>
</cp:coreProperties>
</file>